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A0306" w14:textId="77777777" w:rsidR="003D2D18" w:rsidRDefault="00FE66C0">
      <w:pPr>
        <w:rPr>
          <w:rFonts w:ascii="Times New Roman" w:hAnsi="Times New Roman" w:cs="Times New Roman"/>
          <w:lang w:val="en-CA"/>
        </w:rPr>
      </w:pPr>
      <w:r w:rsidRPr="00FE66C0">
        <w:rPr>
          <w:rFonts w:ascii="Times New Roman" w:hAnsi="Times New Roman" w:cs="Times New Roman"/>
          <w:lang w:val="en-CA"/>
        </w:rPr>
        <w:t>Table S7</w:t>
      </w:r>
    </w:p>
    <w:p w14:paraId="0222A8B8" w14:textId="77777777" w:rsidR="00FE66C0" w:rsidRDefault="00FE66C0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2269"/>
        <w:gridCol w:w="2448"/>
        <w:gridCol w:w="1992"/>
      </w:tblGrid>
      <w:tr w:rsidR="00FE66C0" w:rsidRPr="00FE66C0" w14:paraId="6ED32F86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</w:tcPr>
          <w:p w14:paraId="06AF3C6A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bookmarkStart w:id="0" w:name="_GoBack"/>
            <w:r w:rsidRPr="00FE66C0">
              <w:rPr>
                <w:rFonts w:ascii="Times New Roman" w:hAnsi="Times New Roman" w:cs="Times New Roman"/>
                <w:b/>
                <w:lang w:val="es-MX"/>
              </w:rPr>
              <w:t>Cytokines</w:t>
            </w:r>
          </w:p>
        </w:tc>
        <w:tc>
          <w:tcPr>
            <w:tcW w:w="2269" w:type="dxa"/>
            <w:shd w:val="clear" w:color="auto" w:fill="auto"/>
          </w:tcPr>
          <w:p w14:paraId="0BAD7060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E66C0">
              <w:rPr>
                <w:rFonts w:ascii="Times New Roman" w:hAnsi="Times New Roman" w:cs="Times New Roman"/>
                <w:b/>
              </w:rPr>
              <w:t>Blastocystis</w:t>
            </w:r>
            <w:proofErr w:type="spellEnd"/>
            <w:r w:rsidRPr="00FE66C0">
              <w:rPr>
                <w:rFonts w:ascii="Times New Roman" w:hAnsi="Times New Roman" w:cs="Times New Roman"/>
                <w:b/>
              </w:rPr>
              <w:t>-negative</w:t>
            </w:r>
          </w:p>
          <w:p w14:paraId="17BCD062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E66C0">
              <w:rPr>
                <w:rFonts w:ascii="Times New Roman" w:hAnsi="Times New Roman" w:cs="Times New Roman"/>
                <w:b/>
              </w:rPr>
              <w:t>(n=9) (</w:t>
            </w:r>
            <w:proofErr w:type="spellStart"/>
            <w:r w:rsidRPr="00FE66C0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FE66C0">
              <w:rPr>
                <w:rFonts w:ascii="Times New Roman" w:hAnsi="Times New Roman" w:cs="Times New Roman"/>
                <w:b/>
              </w:rPr>
              <w:t>/mL)</w:t>
            </w:r>
          </w:p>
          <w:p w14:paraId="41930F0E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Mean ± S.E.M</w:t>
            </w:r>
          </w:p>
        </w:tc>
        <w:tc>
          <w:tcPr>
            <w:tcW w:w="2448" w:type="dxa"/>
            <w:shd w:val="clear" w:color="auto" w:fill="auto"/>
          </w:tcPr>
          <w:p w14:paraId="41B55BA9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E66C0">
              <w:rPr>
                <w:rFonts w:ascii="Times New Roman" w:hAnsi="Times New Roman" w:cs="Times New Roman"/>
                <w:b/>
              </w:rPr>
              <w:t>Blastocystis</w:t>
            </w:r>
            <w:proofErr w:type="spellEnd"/>
            <w:r w:rsidRPr="00FE66C0">
              <w:rPr>
                <w:rFonts w:ascii="Times New Roman" w:hAnsi="Times New Roman" w:cs="Times New Roman"/>
                <w:b/>
              </w:rPr>
              <w:t>-positive</w:t>
            </w:r>
          </w:p>
          <w:p w14:paraId="658A387C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E66C0">
              <w:rPr>
                <w:rFonts w:ascii="Times New Roman" w:hAnsi="Times New Roman" w:cs="Times New Roman"/>
                <w:b/>
              </w:rPr>
              <w:t>(n=16) (</w:t>
            </w:r>
            <w:proofErr w:type="spellStart"/>
            <w:r w:rsidRPr="00FE66C0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FE66C0">
              <w:rPr>
                <w:rFonts w:ascii="Times New Roman" w:hAnsi="Times New Roman" w:cs="Times New Roman"/>
                <w:b/>
              </w:rPr>
              <w:t>/mL)</w:t>
            </w:r>
          </w:p>
          <w:p w14:paraId="02A5E1F0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Mean ± S.E.M</w:t>
            </w:r>
          </w:p>
        </w:tc>
        <w:tc>
          <w:tcPr>
            <w:tcW w:w="1992" w:type="dxa"/>
            <w:shd w:val="clear" w:color="auto" w:fill="auto"/>
          </w:tcPr>
          <w:p w14:paraId="30D97574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i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Student t test</w:t>
            </w:r>
            <w:r w:rsidRPr="00FE66C0">
              <w:rPr>
                <w:rFonts w:ascii="Times New Roman" w:hAnsi="Times New Roman" w:cs="Times New Roman"/>
                <w:b/>
                <w:i/>
                <w:lang w:val="es-MX"/>
              </w:rPr>
              <w:t xml:space="preserve"> </w:t>
            </w:r>
          </w:p>
          <w:p w14:paraId="217B9EA3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i/>
                <w:lang w:val="es-MX"/>
              </w:rPr>
              <w:t xml:space="preserve">p </w:t>
            </w:r>
            <w:r w:rsidRPr="00FE66C0">
              <w:rPr>
                <w:rFonts w:ascii="Times New Roman" w:hAnsi="Times New Roman" w:cs="Times New Roman"/>
                <w:b/>
                <w:lang w:val="es-MX"/>
              </w:rPr>
              <w:t>value</w:t>
            </w:r>
          </w:p>
          <w:p w14:paraId="1E81A63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</w:p>
        </w:tc>
      </w:tr>
      <w:tr w:rsidR="00FE66C0" w:rsidRPr="00FE66C0" w14:paraId="5996A0F6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36D31ED1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FN-gamma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C520A92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2.0 ± 1.4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526C6A4A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67 ± 0.38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4367E43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2497</w:t>
            </w:r>
          </w:p>
        </w:tc>
      </w:tr>
      <w:tr w:rsidR="00FE66C0" w:rsidRPr="00FE66C0" w14:paraId="06659C66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02A9E84B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L-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B414070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022 ±0.022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2151F590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058 ± 0.040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0465CDE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5370</w:t>
            </w:r>
          </w:p>
        </w:tc>
      </w:tr>
      <w:tr w:rsidR="00FE66C0" w:rsidRPr="00FE66C0" w14:paraId="53F189A7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032DB02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L-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ACC6DE4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071 ± 0.065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5FA07881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28 ± 0.11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A3BD1EF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1677</w:t>
            </w:r>
          </w:p>
        </w:tc>
      </w:tr>
      <w:tr w:rsidR="00FE66C0" w:rsidRPr="00FE66C0" w14:paraId="38CC29AA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743A9E9C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L-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7E3C9C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5.6 ±1.7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8C16C27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10 ± 5.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F5EF43A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5496</w:t>
            </w:r>
          </w:p>
        </w:tc>
      </w:tr>
      <w:tr w:rsidR="00FE66C0" w:rsidRPr="00FE66C0" w14:paraId="243E3343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0B673B5F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L-1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25D7279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1.2 ± 0.24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25FD3FF6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1.2 ± 0.29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7F8B7616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9119</w:t>
            </w:r>
          </w:p>
        </w:tc>
      </w:tr>
      <w:tr w:rsidR="00FE66C0" w:rsidRPr="00FE66C0" w14:paraId="2BEF2930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01416231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IL-17A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460A4E7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22 ±15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AA3071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16 ± 5.1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B54B6A1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6396</w:t>
            </w:r>
          </w:p>
        </w:tc>
      </w:tr>
      <w:tr w:rsidR="00FE66C0" w:rsidRPr="00FE66C0" w14:paraId="1E8BF8B9" w14:textId="77777777" w:rsidTr="00C21DC8">
        <w:trPr>
          <w:trHeight w:val="866"/>
          <w:jc w:val="center"/>
        </w:trPr>
        <w:tc>
          <w:tcPr>
            <w:tcW w:w="2345" w:type="dxa"/>
            <w:shd w:val="clear" w:color="auto" w:fill="auto"/>
            <w:vAlign w:val="center"/>
          </w:tcPr>
          <w:p w14:paraId="110BE318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 w:rsidRPr="00FE66C0">
              <w:rPr>
                <w:rFonts w:ascii="Times New Roman" w:hAnsi="Times New Roman" w:cs="Times New Roman"/>
                <w:b/>
                <w:lang w:val="es-MX"/>
              </w:rPr>
              <w:t>TNF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013BC3B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56 ± 0.23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6028D2D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2.5 ± 1.7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92E414D" w14:textId="77777777" w:rsidR="00FE66C0" w:rsidRPr="00FE66C0" w:rsidRDefault="00FE66C0" w:rsidP="00C21DC8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FE66C0">
              <w:rPr>
                <w:rFonts w:ascii="Times New Roman" w:hAnsi="Times New Roman" w:cs="Times New Roman"/>
                <w:lang w:val="es-MX"/>
              </w:rPr>
              <w:t>0.4136</w:t>
            </w:r>
          </w:p>
        </w:tc>
      </w:tr>
      <w:bookmarkEnd w:id="0"/>
    </w:tbl>
    <w:p w14:paraId="7AD18B33" w14:textId="77777777" w:rsidR="00FE66C0" w:rsidRPr="00FE66C0" w:rsidRDefault="00FE66C0">
      <w:pPr>
        <w:rPr>
          <w:rFonts w:ascii="Times New Roman" w:hAnsi="Times New Roman" w:cs="Times New Roman"/>
          <w:lang w:val="en-CA"/>
        </w:rPr>
      </w:pPr>
    </w:p>
    <w:sectPr w:rsidR="00FE66C0" w:rsidRPr="00FE66C0" w:rsidSect="00953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C0"/>
    <w:rsid w:val="00037F31"/>
    <w:rsid w:val="00042E8E"/>
    <w:rsid w:val="00085761"/>
    <w:rsid w:val="00111958"/>
    <w:rsid w:val="00184546"/>
    <w:rsid w:val="00192637"/>
    <w:rsid w:val="001A0B80"/>
    <w:rsid w:val="001A3F64"/>
    <w:rsid w:val="001F6694"/>
    <w:rsid w:val="00331382"/>
    <w:rsid w:val="003D2D18"/>
    <w:rsid w:val="004048A7"/>
    <w:rsid w:val="004107A5"/>
    <w:rsid w:val="004916A1"/>
    <w:rsid w:val="004D1F27"/>
    <w:rsid w:val="004D2B01"/>
    <w:rsid w:val="004E098D"/>
    <w:rsid w:val="00503807"/>
    <w:rsid w:val="00503C44"/>
    <w:rsid w:val="0051240B"/>
    <w:rsid w:val="00524D8E"/>
    <w:rsid w:val="00547920"/>
    <w:rsid w:val="0055555A"/>
    <w:rsid w:val="00574EA4"/>
    <w:rsid w:val="005F49D2"/>
    <w:rsid w:val="0062397E"/>
    <w:rsid w:val="00653F95"/>
    <w:rsid w:val="00750CEB"/>
    <w:rsid w:val="007919E4"/>
    <w:rsid w:val="007A28A7"/>
    <w:rsid w:val="007B06FC"/>
    <w:rsid w:val="00806E47"/>
    <w:rsid w:val="00821EC2"/>
    <w:rsid w:val="0087342C"/>
    <w:rsid w:val="00881057"/>
    <w:rsid w:val="009028BB"/>
    <w:rsid w:val="009376EA"/>
    <w:rsid w:val="0095341D"/>
    <w:rsid w:val="00963710"/>
    <w:rsid w:val="009B6669"/>
    <w:rsid w:val="009D015B"/>
    <w:rsid w:val="009E0679"/>
    <w:rsid w:val="009E5746"/>
    <w:rsid w:val="00B00D1F"/>
    <w:rsid w:val="00C05124"/>
    <w:rsid w:val="00C40E7D"/>
    <w:rsid w:val="00C851DB"/>
    <w:rsid w:val="00CC1FE3"/>
    <w:rsid w:val="00CC2D15"/>
    <w:rsid w:val="00CC657C"/>
    <w:rsid w:val="00D25CD1"/>
    <w:rsid w:val="00D549D2"/>
    <w:rsid w:val="00E04D21"/>
    <w:rsid w:val="00E35F86"/>
    <w:rsid w:val="00E63CC1"/>
    <w:rsid w:val="00F24F4C"/>
    <w:rsid w:val="00F25BD7"/>
    <w:rsid w:val="00F84422"/>
    <w:rsid w:val="00FA31B9"/>
    <w:rsid w:val="00FB0B0F"/>
    <w:rsid w:val="00FE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C88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Arrieta</dc:creator>
  <cp:keywords/>
  <dc:description/>
  <cp:lastModifiedBy>Marie-Claire Arrieta</cp:lastModifiedBy>
  <cp:revision>1</cp:revision>
  <dcterms:created xsi:type="dcterms:W3CDTF">2018-04-03T22:57:00Z</dcterms:created>
  <dcterms:modified xsi:type="dcterms:W3CDTF">2018-04-03T22:58:00Z</dcterms:modified>
</cp:coreProperties>
</file>